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tudy cohort flow diagra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g">
            <w:drawing>
              <wp:inline distT="0" distB="0" distL="0" distR="0">
                <wp:extent cx="6248400" cy="37490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8520" cy="3749040"/>
                          <a:chOff x="0" y="0"/>
                          <a:chExt cx="6248520" cy="3749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248520" cy="3749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1520" y="0"/>
                            <a:ext cx="198108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atients referred for spirometr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(n=12,20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3240" y="1143000"/>
                            <a:ext cx="1162080" cy="72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14600" y="779760"/>
                            <a:ext cx="2857680" cy="92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Lung cancer (past or current) (n=33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BMI &lt; 15 (n=24) or ≥ 55 (n=4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3240" y="2057400"/>
                            <a:ext cx="1162080" cy="144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360" y="2743200"/>
                            <a:ext cx="2962440" cy="1005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9573 patients with postbronchodilatory spirometr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5009 with FEV1/FVC &lt;0.7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4564 with FEV1/FVC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Symbol" w:hAnsi="Symbol" w:eastAsia="Symbol" w:cs="Symbol"/>
                                  <w:color w:val="auto"/>
                                  <w:lang w:val="en-US" w:bidi="ar-SA"/>
                                </w:rPr>
                                <w:t>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Symbol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0.7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4600" y="1784880"/>
                            <a:ext cx="2857680" cy="4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No assessment of bronchodilator respons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(n=223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1600" y="800280"/>
                            <a:ext cx="720" cy="19432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92pt;height:295.2pt" coordorigin="0,0" coordsize="9840,5904">
                <v:rect id="shape_0" stroked="f" o:allowincell="f" style="position:absolute;left:0;top:0;width:9839;height:590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85;top:0;width:3119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atients referred for spirometr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(n=12,20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131,1800" to="3960,1800" stroked="t" o:allowincell="f" style="position:absolute;mso-position-horizontal-relative:char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960;top:1228;width:4499;height:1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Exclude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Lung cancer (past or current) (n=33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BMI &lt; 15 (n=24) or ≥ 55 (n=4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131,3240" to="3960,3241" stroked="t" o:allowincell="f" style="position:absolute;mso-position-horizontal-relative:char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39;top:4320;width:4664;height:15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9573 patients with postbronchodilatory spirometr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5009 with FEV1/FVC &lt;0.70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4564 with FEV1/FVC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Symbol" w:hAnsi="Symbol" w:eastAsia="Symbol" w:cs="Symbol"/>
                            <w:color w:val="auto"/>
                            <w:lang w:val="en-US" w:bidi="ar-SA"/>
                          </w:rPr>
                          <w:t>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Symbol" w:ascii="Arial" w:hAnsi="Arial" w:cs="Arial"/>
                            <w:color w:val="auto"/>
                            <w:lang w:val="en-US" w:bidi="ar-SA"/>
                          </w:rPr>
                          <w:t xml:space="preserve"> 0.7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60;top:2811;width:4499;height:7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No assessment of bronchodilator respons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(n=223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160,1260" to="2160,4319" stroked="t" o:allowincell="f" style="position:absolute;mso-position-horizontal-relative:char">
                  <v:stroke color="black" weight="381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6:30:00Z</dcterms:created>
  <dc:creator>MCIT</dc:creator>
  <dc:description/>
  <cp:keywords/>
  <dc:language>en-US</dc:language>
  <cp:lastModifiedBy>MCIT</cp:lastModifiedBy>
  <dcterms:modified xsi:type="dcterms:W3CDTF">2010-12-16T16:30:00Z</dcterms:modified>
  <cp:revision>2</cp:revision>
  <dc:subject/>
  <dc:title/>
</cp:coreProperties>
</file>